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3BAB9586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546B98" w:rsidRPr="00546B98">
        <w:rPr>
          <w:color w:val="000000"/>
          <w:sz w:val="24"/>
          <w:szCs w:val="24"/>
        </w:rPr>
        <w:t>List of metabolites analysed by GC-MS. Data are normalized by cell number and correspond to the heatmaps shown in supplementary figure 11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0BFC996F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546B98"/>
    <w:rsid w:val="008258D4"/>
    <w:rsid w:val="00CC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E38E6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>Springer-SBM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5-23T11:40:00Z</dcterms:modified>
</cp:coreProperties>
</file>